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0D27A" w14:textId="43608A91" w:rsidR="00EE4F1F" w:rsidRDefault="00EE4F1F" w:rsidP="00EE4F1F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upplementary Material Legends</w:t>
      </w:r>
    </w:p>
    <w:p w14:paraId="305C347D" w14:textId="77777777" w:rsidR="00562F95" w:rsidRDefault="00EE4F1F" w:rsidP="00EE4F1F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Appendix</w:t>
      </w:r>
      <w:r w:rsidRPr="00E01FCC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1.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Content of 49 </w:t>
      </w:r>
      <w:r w:rsidR="003B3E9C">
        <w:rPr>
          <w:rFonts w:ascii="Arial" w:hAnsi="Arial" w:cs="Arial"/>
          <w:color w:val="000000" w:themeColor="text1"/>
          <w:shd w:val="clear" w:color="auto" w:fill="FFFFFF"/>
        </w:rPr>
        <w:t xml:space="preserve">HIFT </w:t>
      </w:r>
      <w:r>
        <w:rPr>
          <w:rFonts w:ascii="Arial" w:hAnsi="Arial" w:cs="Arial"/>
          <w:color w:val="000000" w:themeColor="text1"/>
          <w:shd w:val="clear" w:color="auto" w:fill="FFFFFF"/>
        </w:rPr>
        <w:t>Exercise Sessions</w:t>
      </w:r>
    </w:p>
    <w:p w14:paraId="722F320B" w14:textId="5D3AB5C5" w:rsidR="00EE4F1F" w:rsidRDefault="00562F95" w:rsidP="00EE4F1F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Word Document</w:t>
      </w:r>
    </w:p>
    <w:p w14:paraId="1DF6127F" w14:textId="77777777" w:rsidR="00562F95" w:rsidRDefault="00EE4F1F" w:rsidP="00EE4F1F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Appendix</w:t>
      </w:r>
      <w:r w:rsidRPr="00E01FCC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2. </w:t>
      </w:r>
      <w:r>
        <w:rPr>
          <w:rFonts w:ascii="Arial" w:hAnsi="Arial" w:cs="Arial"/>
          <w:color w:val="000000" w:themeColor="text1"/>
          <w:shd w:val="clear" w:color="auto" w:fill="FFFFFF"/>
        </w:rPr>
        <w:t>Exercise Content with Adaptations &amp; Primary Skill Focus</w:t>
      </w:r>
    </w:p>
    <w:p w14:paraId="179FCD0E" w14:textId="4AE713F9" w:rsidR="00EE4F1F" w:rsidRDefault="00562F95" w:rsidP="00EE4F1F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Excel Document</w:t>
      </w:r>
    </w:p>
    <w:p w14:paraId="1AD9FFC6" w14:textId="77777777" w:rsidR="00E11914" w:rsidRDefault="00E11914"/>
    <w:sectPr w:rsidR="00E11914" w:rsidSect="0048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1F"/>
    <w:rsid w:val="00171527"/>
    <w:rsid w:val="001A6357"/>
    <w:rsid w:val="0028737A"/>
    <w:rsid w:val="003B3E9C"/>
    <w:rsid w:val="003E7AAA"/>
    <w:rsid w:val="004304FA"/>
    <w:rsid w:val="004821BF"/>
    <w:rsid w:val="00562F95"/>
    <w:rsid w:val="00861A38"/>
    <w:rsid w:val="00E11914"/>
    <w:rsid w:val="00EE4F1F"/>
    <w:rsid w:val="00F5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81A37"/>
  <w14:defaultImageDpi w14:val="32767"/>
  <w15:chartTrackingRefBased/>
  <w15:docId w15:val="{E063ACEA-50D4-C74B-AF72-522EFC8A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4F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Handlery</dc:creator>
  <cp:keywords/>
  <dc:description/>
  <cp:lastModifiedBy>Reed Handlery</cp:lastModifiedBy>
  <cp:revision>3</cp:revision>
  <dcterms:created xsi:type="dcterms:W3CDTF">2023-09-04T01:18:00Z</dcterms:created>
  <dcterms:modified xsi:type="dcterms:W3CDTF">2023-09-04T18:17:00Z</dcterms:modified>
</cp:coreProperties>
</file>